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4"/>
        <w:gridCol w:w="742"/>
        <w:gridCol w:w="1055"/>
        <w:gridCol w:w="900"/>
        <w:gridCol w:w="901"/>
        <w:gridCol w:w="1271"/>
        <w:gridCol w:w="1133"/>
        <w:gridCol w:w="1131"/>
        <w:gridCol w:w="1273"/>
        <w:gridCol w:w="1271"/>
        <w:gridCol w:w="1834"/>
        <w:gridCol w:w="1268"/>
      </w:tblGrid>
      <w:tr>
        <w:trPr/>
        <w:tc>
          <w:tcPr>
            <w:tcW w:w="654" w:type="dxa"/>
            <w:vMerge w:val="restart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</w:t>
            </w:r>
          </w:p>
        </w:tc>
        <w:tc>
          <w:tcPr>
            <w:tcW w:w="742" w:type="dxa"/>
            <w:vMerge w:val="restart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erm</w:t>
            </w:r>
          </w:p>
        </w:tc>
        <w:tc>
          <w:tcPr>
            <w:tcW w:w="1955" w:type="dxa"/>
            <w:gridSpan w:val="2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 sample size</w:t>
            </w:r>
          </w:p>
        </w:tc>
        <w:tc>
          <w:tcPr>
            <w:tcW w:w="3305" w:type="dxa"/>
            <w:gridSpan w:val="3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rial Sample Size (#patients)</w:t>
            </w:r>
          </w:p>
        </w:tc>
        <w:tc>
          <w:tcPr>
            <w:tcW w:w="3675" w:type="dxa"/>
            <w:gridSpan w:val="3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rial control group event rate</w:t>
            </w:r>
          </w:p>
        </w:tc>
        <w:tc>
          <w:tcPr>
            <w:tcW w:w="1834" w:type="dxa"/>
            <w:vMerge w:val="restart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ooled RR (95%CI)</w:t>
            </w:r>
          </w:p>
        </w:tc>
        <w:tc>
          <w:tcPr>
            <w:tcW w:w="1268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  <w:b/>
                <w:lang w:val="en-US"/>
              </w:rPr>
              <w:t>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2</w:t>
            </w:r>
          </w:p>
        </w:tc>
      </w:tr>
      <w:tr>
        <w:trPr/>
        <w:tc>
          <w:tcPr>
            <w:tcW w:w="654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</w:r>
          </w:p>
        </w:tc>
        <w:tc>
          <w:tcPr>
            <w:tcW w:w="742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patients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trials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n</w:t>
            </w:r>
          </w:p>
        </w:tc>
        <w:tc>
          <w:tcPr>
            <w:tcW w:w="12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rtile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trum</w:t>
            </w:r>
          </w:p>
        </w:tc>
        <w:tc>
          <w:tcPr>
            <w:tcW w:w="11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n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rtiles</w:t>
            </w:r>
          </w:p>
        </w:tc>
        <w:tc>
          <w:tcPr>
            <w:tcW w:w="12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Max</w:t>
            </w:r>
          </w:p>
        </w:tc>
        <w:tc>
          <w:tcPr>
            <w:tcW w:w="1834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8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5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4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ort</w:t>
            </w:r>
          </w:p>
        </w:tc>
        <w:tc>
          <w:tcPr>
            <w:tcW w:w="105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99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90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</w:t>
            </w:r>
          </w:p>
        </w:tc>
        <w:tc>
          <w:tcPr>
            <w:tcW w:w="127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-199</w:t>
            </w:r>
          </w:p>
        </w:tc>
        <w:tc>
          <w:tcPr>
            <w:tcW w:w="113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-742</w:t>
            </w:r>
          </w:p>
        </w:tc>
        <w:tc>
          <w:tcPr>
            <w:tcW w:w="113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27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-0.12</w:t>
            </w:r>
          </w:p>
        </w:tc>
        <w:tc>
          <w:tcPr>
            <w:tcW w:w="127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-0.16</w:t>
            </w:r>
          </w:p>
        </w:tc>
        <w:tc>
          <w:tcPr>
            <w:tcW w:w="18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(0.67-1.07)</w:t>
            </w:r>
          </w:p>
        </w:tc>
        <w:tc>
          <w:tcPr>
            <w:tcW w:w="12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ort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-20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-680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-0.06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-0.3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(0.93-1.06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ort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-33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-1058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-0.04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-0.09</w:t>
            </w:r>
          </w:p>
        </w:tc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(0.71-1.53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ort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2-102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-128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-0.03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-0.09</w:t>
            </w:r>
          </w:p>
        </w:tc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(0.64-1.28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ort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7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5-30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-65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-0.1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-0.21</w:t>
            </w:r>
          </w:p>
        </w:tc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(0.55-0.95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ort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-29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-65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-0.10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-0.22</w:t>
            </w:r>
          </w:p>
        </w:tc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(0.59-0.99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ort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-71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-233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-0.43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-0.48</w:t>
            </w:r>
          </w:p>
        </w:tc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(0.64-1.09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/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ort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-31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-383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-0.1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-0.24</w:t>
            </w:r>
          </w:p>
        </w:tc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(0.96-1.43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/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ort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-47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-383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-0.1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-0.22</w:t>
            </w:r>
          </w:p>
        </w:tc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(0.90-1.55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</w:tr>
      <w:tr>
        <w:trPr/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ort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-32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-383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-0.07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-0.11</w:t>
            </w:r>
          </w:p>
        </w:tc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(0.95-1.79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</w:tr>
      <w:tr>
        <w:trPr/>
        <w:tc>
          <w:tcPr>
            <w:tcW w:w="13433" w:type="dxa"/>
            <w:gridSpan w:val="1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ng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-27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-50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-0.13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-0.18</w:t>
            </w:r>
          </w:p>
        </w:tc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(0.40-0.91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</w:tr>
      <w:tr>
        <w:trPr/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ng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-20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-358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-0.2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-0.31</w:t>
            </w:r>
          </w:p>
        </w:tc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(0.74-1.10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ng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9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5-215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-2268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-0.1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-0.20</w:t>
            </w:r>
          </w:p>
        </w:tc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(0.85-1.13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ng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6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20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7-5018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3-552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-0.09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-0.17</w:t>
            </w:r>
          </w:p>
        </w:tc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(0.92-1.09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ng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2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0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1-132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-1340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-0.1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-0.22</w:t>
            </w:r>
          </w:p>
        </w:tc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(0.73-1.03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/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ng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9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-728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-208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-0.0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-0.18</w:t>
            </w:r>
          </w:p>
        </w:tc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(0.7-1.52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/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ng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-42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-248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-0.14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-0.34</w:t>
            </w:r>
          </w:p>
        </w:tc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(0.61-0.99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</w:tr>
      <w:tr>
        <w:trPr/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ng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9-81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-248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-0.10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-0.1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(0.74-1-04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ng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2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-66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-416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-0-4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-0.82</w:t>
            </w:r>
          </w:p>
        </w:tc>
        <w:tc>
          <w:tcPr>
            <w:tcW w:w="18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(0.58-0.71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/>
        <w:tc>
          <w:tcPr>
            <w:tcW w:w="65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74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ng</w:t>
            </w:r>
          </w:p>
        </w:tc>
        <w:tc>
          <w:tcPr>
            <w:tcW w:w="105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9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90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5</w:t>
            </w:r>
          </w:p>
        </w:tc>
        <w:tc>
          <w:tcPr>
            <w:tcW w:w="127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-191</w:t>
            </w:r>
          </w:p>
        </w:tc>
        <w:tc>
          <w:tcPr>
            <w:tcW w:w="113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-275</w:t>
            </w:r>
          </w:p>
        </w:tc>
        <w:tc>
          <w:tcPr>
            <w:tcW w:w="113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27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-0.11</w:t>
            </w:r>
          </w:p>
        </w:tc>
        <w:tc>
          <w:tcPr>
            <w:tcW w:w="127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-0.22</w:t>
            </w:r>
          </w:p>
        </w:tc>
        <w:tc>
          <w:tcPr>
            <w:tcW w:w="183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(0.70-1.84)</w:t>
            </w:r>
          </w:p>
        </w:tc>
        <w:tc>
          <w:tcPr>
            <w:tcW w:w="126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15:25:00Z</dcterms:created>
  <dc:creator>Kristian</dc:creator>
  <dc:description/>
  <dc:language>en-US</dc:language>
  <cp:lastModifiedBy>Kristian</cp:lastModifiedBy>
  <dcterms:modified xsi:type="dcterms:W3CDTF">2011-09-14T15:25:00Z</dcterms:modified>
  <cp:revision>2</cp:revision>
  <dc:subject/>
  <dc:title/>
</cp:coreProperties>
</file>